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2645"/>
        <w:gridCol w:w="5542"/>
      </w:tblGrid>
      <w:tr w:rsidR="00F55108" w:rsidTr="00BC3F93">
        <w:tc>
          <w:tcPr>
            <w:tcW w:w="3474" w:type="dxa"/>
            <w:gridSpan w:val="2"/>
          </w:tcPr>
          <w:p w:rsidR="00F55108" w:rsidRPr="00BC3F93" w:rsidRDefault="00F55108" w:rsidP="00F80924">
            <w:pPr>
              <w:rPr>
                <w:b/>
              </w:rPr>
            </w:pPr>
            <w:r w:rsidRPr="00BC3F93">
              <w:rPr>
                <w:b/>
              </w:rPr>
              <w:t>1.   A</w:t>
            </w:r>
            <w:r w:rsidR="00F80924">
              <w:rPr>
                <w:b/>
              </w:rPr>
              <w:t>r</w:t>
            </w:r>
            <w:r w:rsidR="00F80924" w:rsidRPr="00BC3F93">
              <w:rPr>
                <w:b/>
              </w:rPr>
              <w:t>tificial surfaces</w:t>
            </w:r>
          </w:p>
        </w:tc>
        <w:tc>
          <w:tcPr>
            <w:tcW w:w="5542" w:type="dxa"/>
          </w:tcPr>
          <w:p w:rsidR="00F55108" w:rsidRDefault="00F55108" w:rsidP="00403E77">
            <w:r>
              <w:t>B</w:t>
            </w:r>
            <w:r>
              <w:t>uildings, roads, all constructions of infrastructure and other artificially sealed or paved areas</w:t>
            </w:r>
            <w:r w:rsidR="00403E77">
              <w:t>.</w:t>
            </w:r>
          </w:p>
        </w:tc>
      </w:tr>
      <w:tr w:rsidR="00F55108" w:rsidTr="00BC3F93">
        <w:tc>
          <w:tcPr>
            <w:tcW w:w="829" w:type="dxa"/>
          </w:tcPr>
          <w:p w:rsidR="00F55108" w:rsidRPr="00BC3F93" w:rsidRDefault="00F55108">
            <w:pPr>
              <w:rPr>
                <w:b/>
              </w:rPr>
            </w:pPr>
            <w:r w:rsidRPr="00BC3F93">
              <w:rPr>
                <w:b/>
              </w:rPr>
              <w:t>1.1</w:t>
            </w:r>
            <w:bookmarkStart w:id="0" w:name="_GoBack"/>
            <w:bookmarkEnd w:id="0"/>
          </w:p>
        </w:tc>
        <w:tc>
          <w:tcPr>
            <w:tcW w:w="2645" w:type="dxa"/>
          </w:tcPr>
          <w:p w:rsidR="00F55108" w:rsidRPr="00BC3F93" w:rsidRDefault="00F55108" w:rsidP="00F55108">
            <w:pPr>
              <w:rPr>
                <w:b/>
              </w:rPr>
            </w:pPr>
            <w:r w:rsidRPr="00BC3F93">
              <w:rPr>
                <w:b/>
              </w:rPr>
              <w:t>U</w:t>
            </w:r>
            <w:r w:rsidR="00F80924" w:rsidRPr="00BC3F93">
              <w:rPr>
                <w:b/>
              </w:rPr>
              <w:t>rban fabric</w:t>
            </w:r>
          </w:p>
        </w:tc>
        <w:tc>
          <w:tcPr>
            <w:tcW w:w="5542" w:type="dxa"/>
          </w:tcPr>
          <w:p w:rsidR="00F55108" w:rsidRDefault="00F55108" w:rsidP="00F55108">
            <w:r>
              <w:t>Built-up areas and their associated land, such as gardens, parks, planted areas and non-surfaced public areas and the infrastructure, if these areas are not suitable to be mapped separately with regard to the minimum mapping unit size.</w:t>
            </w:r>
          </w:p>
        </w:tc>
      </w:tr>
      <w:tr w:rsidR="00F55108" w:rsidTr="00BC3F93">
        <w:tc>
          <w:tcPr>
            <w:tcW w:w="829" w:type="dxa"/>
          </w:tcPr>
          <w:p w:rsidR="00F55108" w:rsidRDefault="00F55108">
            <w:r>
              <w:t>1.1.1</w:t>
            </w:r>
          </w:p>
        </w:tc>
        <w:tc>
          <w:tcPr>
            <w:tcW w:w="2645" w:type="dxa"/>
          </w:tcPr>
          <w:p w:rsidR="00F55108" w:rsidRDefault="00F55108" w:rsidP="00F55108">
            <w:r>
              <w:t>C</w:t>
            </w:r>
            <w:r w:rsidR="00F80924">
              <w:t>ontinuous urban fabric</w:t>
            </w:r>
          </w:p>
        </w:tc>
        <w:tc>
          <w:tcPr>
            <w:tcW w:w="5542" w:type="dxa"/>
          </w:tcPr>
          <w:p w:rsidR="00F55108" w:rsidRDefault="00BC3F93" w:rsidP="00BC3F93">
            <w:r>
              <w:t>Predominant residential use: areas with a high degree of soil sealing, independent of their housing scheme (single family houses or high rise dwellings, city centre or suburb).</w:t>
            </w:r>
          </w:p>
        </w:tc>
      </w:tr>
      <w:tr w:rsidR="00F55108" w:rsidTr="00BC3F93">
        <w:tc>
          <w:tcPr>
            <w:tcW w:w="829" w:type="dxa"/>
          </w:tcPr>
          <w:p w:rsidR="00F55108" w:rsidRDefault="00BC3F93">
            <w:r>
              <w:t>1.1.2</w:t>
            </w:r>
          </w:p>
        </w:tc>
        <w:tc>
          <w:tcPr>
            <w:tcW w:w="2645" w:type="dxa"/>
          </w:tcPr>
          <w:p w:rsidR="00F55108" w:rsidRDefault="00BC3F93" w:rsidP="00BC3F93">
            <w:r>
              <w:t>D</w:t>
            </w:r>
            <w:r w:rsidR="00F80924">
              <w:t>iscontinuous urban fabric</w:t>
            </w:r>
          </w:p>
        </w:tc>
        <w:tc>
          <w:tcPr>
            <w:tcW w:w="5542" w:type="dxa"/>
          </w:tcPr>
          <w:p w:rsidR="00F55108" w:rsidRDefault="00BC3F93" w:rsidP="00BC3F93">
            <w:r>
              <w:t>Predominant residential usage. Contains more than 20% non-sealed areas, independent of their housing scheme (single family houses or high-rise dwellings, city centre or suburb)</w:t>
            </w:r>
            <w:r>
              <w:t xml:space="preserve">. </w:t>
            </w:r>
            <w:r w:rsidRPr="00BC3F93">
              <w:t>The non-sealed areas might be private gardens or common green areas.</w:t>
            </w:r>
          </w:p>
        </w:tc>
      </w:tr>
      <w:tr w:rsidR="00F55108" w:rsidTr="00BC3F93">
        <w:tc>
          <w:tcPr>
            <w:tcW w:w="829" w:type="dxa"/>
          </w:tcPr>
          <w:p w:rsidR="00F55108" w:rsidRDefault="00BC3F93" w:rsidP="00BC3F93">
            <w:r>
              <w:t>1.1.2.1</w:t>
            </w:r>
          </w:p>
        </w:tc>
        <w:tc>
          <w:tcPr>
            <w:tcW w:w="2645" w:type="dxa"/>
          </w:tcPr>
          <w:p w:rsidR="00F55108" w:rsidRDefault="00BC3F93" w:rsidP="00BC3F93">
            <w:r>
              <w:t>D</w:t>
            </w:r>
            <w:r w:rsidR="00F80924">
              <w:t>iscontinuous dense urban fabric</w:t>
            </w:r>
          </w:p>
        </w:tc>
        <w:tc>
          <w:tcPr>
            <w:tcW w:w="5542" w:type="dxa"/>
          </w:tcPr>
          <w:p w:rsidR="00F55108" w:rsidRDefault="00BC3F93">
            <w:r w:rsidRPr="00BC3F93">
              <w:t>Residential buildings, roads and other artificially surfaced areas</w:t>
            </w:r>
            <w:r>
              <w:t xml:space="preserve"> (</w:t>
            </w:r>
            <w:r w:rsidRPr="00BC3F93">
              <w:t>Average degree of soil sealing: &gt; 50 - 80%</w:t>
            </w:r>
            <w:r>
              <w:t>)</w:t>
            </w:r>
            <w:r w:rsidRPr="00BC3F93">
              <w:t>.</w:t>
            </w:r>
          </w:p>
        </w:tc>
      </w:tr>
      <w:tr w:rsidR="00F55108" w:rsidTr="00BC3F93">
        <w:tc>
          <w:tcPr>
            <w:tcW w:w="829" w:type="dxa"/>
          </w:tcPr>
          <w:p w:rsidR="00F55108" w:rsidRDefault="00BC3F93">
            <w:r>
              <w:t>1.1.2.2</w:t>
            </w:r>
          </w:p>
        </w:tc>
        <w:tc>
          <w:tcPr>
            <w:tcW w:w="2645" w:type="dxa"/>
          </w:tcPr>
          <w:p w:rsidR="00F55108" w:rsidRDefault="00BC3F93" w:rsidP="00BC3F93">
            <w:r>
              <w:t>D</w:t>
            </w:r>
            <w:r w:rsidR="00F80924" w:rsidRPr="00F80924">
              <w:t>iscontinuous medium density urban fabric</w:t>
            </w:r>
          </w:p>
        </w:tc>
        <w:tc>
          <w:tcPr>
            <w:tcW w:w="5542" w:type="dxa"/>
          </w:tcPr>
          <w:p w:rsidR="00F55108" w:rsidRDefault="00BC3F93" w:rsidP="00BC3F93">
            <w:r>
              <w:t>Residential buildings, roads and other artificially surfaced areas. The vegetated areas are predominant, but the land is not dedicated to forestry or agriculture</w:t>
            </w:r>
            <w:r>
              <w:t xml:space="preserve"> (</w:t>
            </w:r>
            <w:r w:rsidRPr="00BC3F93">
              <w:t>Average degree of soil sealing: &gt; 30 - 50%</w:t>
            </w:r>
            <w:r>
              <w:t>)</w:t>
            </w:r>
            <w:r>
              <w:t>.</w:t>
            </w:r>
          </w:p>
        </w:tc>
      </w:tr>
      <w:tr w:rsidR="00F55108" w:rsidTr="00BC3F93">
        <w:tc>
          <w:tcPr>
            <w:tcW w:w="829" w:type="dxa"/>
          </w:tcPr>
          <w:p w:rsidR="00F55108" w:rsidRDefault="00BC3F93">
            <w:r>
              <w:t>1.1.2.3</w:t>
            </w:r>
          </w:p>
        </w:tc>
        <w:tc>
          <w:tcPr>
            <w:tcW w:w="2645" w:type="dxa"/>
          </w:tcPr>
          <w:p w:rsidR="00F55108" w:rsidRDefault="00BC3F93" w:rsidP="00BC3F93">
            <w:r>
              <w:t>D</w:t>
            </w:r>
            <w:r w:rsidR="00F80924">
              <w:t>iscontinuous low density urban fabric</w:t>
            </w:r>
          </w:p>
        </w:tc>
        <w:tc>
          <w:tcPr>
            <w:tcW w:w="5542" w:type="dxa"/>
          </w:tcPr>
          <w:p w:rsidR="00F55108" w:rsidRDefault="00BC3F93" w:rsidP="00BC3F93">
            <w:r>
              <w:t>Residential buildings, roads and other artificially surfaced areas. The vegetated areas are predominant, but the land is not dedicated to forestry or agriculture</w:t>
            </w:r>
            <w:r>
              <w:t xml:space="preserve"> (</w:t>
            </w:r>
            <w:r w:rsidRPr="00BC3F93">
              <w:t>Average degree of soil sealing: 10 - 30%</w:t>
            </w:r>
            <w:r>
              <w:t>)</w:t>
            </w:r>
            <w:r>
              <w:t>.</w:t>
            </w:r>
          </w:p>
        </w:tc>
      </w:tr>
      <w:tr w:rsidR="00F55108" w:rsidTr="00BC3F93">
        <w:tc>
          <w:tcPr>
            <w:tcW w:w="829" w:type="dxa"/>
          </w:tcPr>
          <w:p w:rsidR="00F55108" w:rsidRDefault="00BC3F93">
            <w:r>
              <w:t>1.1.2.4</w:t>
            </w:r>
          </w:p>
        </w:tc>
        <w:tc>
          <w:tcPr>
            <w:tcW w:w="2645" w:type="dxa"/>
          </w:tcPr>
          <w:p w:rsidR="00F55108" w:rsidRDefault="00BC3F93" w:rsidP="00BC3F93">
            <w:r>
              <w:t>D</w:t>
            </w:r>
            <w:r w:rsidR="00F80924">
              <w:t>iscontinuous very low density urban fabric</w:t>
            </w:r>
          </w:p>
        </w:tc>
        <w:tc>
          <w:tcPr>
            <w:tcW w:w="5542" w:type="dxa"/>
          </w:tcPr>
          <w:p w:rsidR="00F55108" w:rsidRDefault="00BC3F93" w:rsidP="00BC3F93">
            <w:r>
              <w:t>Residential buildings, roads and other artificially surfaced areas. The vegetated areas are predominant, but the land is not dedicated to forestry or agriculture. Example: exclusive residential areas with large gardens</w:t>
            </w:r>
            <w:r>
              <w:t xml:space="preserve"> (</w:t>
            </w:r>
            <w:r w:rsidRPr="00BC3F93">
              <w:t>Average degree of soil sealing: &lt;10 %</w:t>
            </w:r>
            <w:r>
              <w:t>).</w:t>
            </w:r>
          </w:p>
        </w:tc>
      </w:tr>
      <w:tr w:rsidR="00F55108" w:rsidTr="00BC3F93">
        <w:tc>
          <w:tcPr>
            <w:tcW w:w="829" w:type="dxa"/>
          </w:tcPr>
          <w:p w:rsidR="00F55108" w:rsidRDefault="00BC3F93">
            <w:r>
              <w:t>1.1.3</w:t>
            </w:r>
          </w:p>
        </w:tc>
        <w:tc>
          <w:tcPr>
            <w:tcW w:w="2645" w:type="dxa"/>
          </w:tcPr>
          <w:p w:rsidR="00F55108" w:rsidRDefault="00BC3F93" w:rsidP="00BC3F93">
            <w:r>
              <w:t>I</w:t>
            </w:r>
            <w:r w:rsidR="00F80924">
              <w:t>solated structures</w:t>
            </w:r>
          </w:p>
        </w:tc>
        <w:tc>
          <w:tcPr>
            <w:tcW w:w="5542" w:type="dxa"/>
          </w:tcPr>
          <w:p w:rsidR="00F55108" w:rsidRDefault="00BC3F93" w:rsidP="00BC3F93">
            <w:r>
              <w:t xml:space="preserve">Isolated artificial structures with a residential component, such as (small) individual farm houses and related </w:t>
            </w:r>
            <w:r>
              <w:t>buildings. The</w:t>
            </w:r>
            <w:r>
              <w:t xml:space="preserve"> mapping unit will never be surrounded by any urban class other than transportation network.</w:t>
            </w:r>
          </w:p>
        </w:tc>
      </w:tr>
      <w:tr w:rsidR="00BC3F93" w:rsidTr="00BC3F93">
        <w:tc>
          <w:tcPr>
            <w:tcW w:w="829" w:type="dxa"/>
          </w:tcPr>
          <w:p w:rsidR="00BC3F93" w:rsidRPr="00BC3F93" w:rsidRDefault="00BC3F93" w:rsidP="00BC3F93">
            <w:pPr>
              <w:rPr>
                <w:b/>
              </w:rPr>
            </w:pPr>
            <w:r w:rsidRPr="00BC3F93">
              <w:rPr>
                <w:b/>
              </w:rPr>
              <w:t>1.2</w:t>
            </w:r>
          </w:p>
        </w:tc>
        <w:tc>
          <w:tcPr>
            <w:tcW w:w="2645" w:type="dxa"/>
          </w:tcPr>
          <w:p w:rsidR="00BC3F93" w:rsidRPr="00BC3F93" w:rsidRDefault="00BC3F93" w:rsidP="00F80924">
            <w:pPr>
              <w:rPr>
                <w:b/>
              </w:rPr>
            </w:pPr>
            <w:r w:rsidRPr="00BC3F93">
              <w:rPr>
                <w:b/>
              </w:rPr>
              <w:t>I</w:t>
            </w:r>
            <w:r w:rsidR="00F80924" w:rsidRPr="00BC3F93">
              <w:rPr>
                <w:b/>
              </w:rPr>
              <w:t>ndustrial, commercial, public, military, private and transport units</w:t>
            </w:r>
          </w:p>
        </w:tc>
        <w:tc>
          <w:tcPr>
            <w:tcW w:w="5542" w:type="dxa"/>
          </w:tcPr>
          <w:p w:rsidR="00BC3F93" w:rsidRDefault="00BC3F93" w:rsidP="00BC3F93">
            <w:r>
              <w:t>At least 30% of the ground is covered by artificial surfaces. More than 50% of those artificial surfaces are occupied by buildings and / or artificial structures with non-residential use, i.e. industrial, commercial or transport related uses are dominant.</w:t>
            </w:r>
          </w:p>
        </w:tc>
      </w:tr>
      <w:tr w:rsidR="00BC3F93" w:rsidTr="00BC3F93">
        <w:tc>
          <w:tcPr>
            <w:tcW w:w="829" w:type="dxa"/>
          </w:tcPr>
          <w:p w:rsidR="00BC3F93" w:rsidRDefault="00BC3F93" w:rsidP="00BC3F93">
            <w:r>
              <w:t>1.2.1</w:t>
            </w:r>
          </w:p>
        </w:tc>
        <w:tc>
          <w:tcPr>
            <w:tcW w:w="2645" w:type="dxa"/>
          </w:tcPr>
          <w:p w:rsidR="00BC3F93" w:rsidRDefault="00BC3F93" w:rsidP="00BC3F93">
            <w:r>
              <w:t>I</w:t>
            </w:r>
            <w:r w:rsidR="00F80924">
              <w:t>ndustrial, commercial, public, military and private units</w:t>
            </w:r>
          </w:p>
        </w:tc>
        <w:tc>
          <w:tcPr>
            <w:tcW w:w="5542" w:type="dxa"/>
          </w:tcPr>
          <w:p w:rsidR="00BC3F93" w:rsidRDefault="00BC3F93" w:rsidP="00BC3F93">
            <w:r>
              <w:t xml:space="preserve">Artificial structures (e.g. buildings) or artificial surfaces (e.g. concrete, asphalt, tar, macadam, tarmac or otherwise stabilised surface, e.g. compacted soil, devoid of </w:t>
            </w:r>
            <w:r>
              <w:t>v</w:t>
            </w:r>
            <w:r>
              <w:t>egetation), occupy most of the surface.</w:t>
            </w:r>
          </w:p>
        </w:tc>
      </w:tr>
      <w:tr w:rsidR="00BC3F93" w:rsidTr="00BC3F93">
        <w:tc>
          <w:tcPr>
            <w:tcW w:w="829" w:type="dxa"/>
          </w:tcPr>
          <w:p w:rsidR="00BC3F93" w:rsidRDefault="00BC3F93" w:rsidP="00BC3F93">
            <w:r>
              <w:t>1.2.2</w:t>
            </w:r>
          </w:p>
        </w:tc>
        <w:tc>
          <w:tcPr>
            <w:tcW w:w="2645" w:type="dxa"/>
          </w:tcPr>
          <w:p w:rsidR="00BC3F93" w:rsidRDefault="00BC3F93" w:rsidP="00BC3F93">
            <w:r>
              <w:t>R</w:t>
            </w:r>
            <w:r w:rsidR="00F80924">
              <w:t xml:space="preserve">oad and rail network </w:t>
            </w:r>
          </w:p>
          <w:p w:rsidR="00BC3F93" w:rsidRDefault="00F80924" w:rsidP="00BC3F93">
            <w:r>
              <w:t>and associated land</w:t>
            </w:r>
          </w:p>
        </w:tc>
        <w:tc>
          <w:tcPr>
            <w:tcW w:w="5542" w:type="dxa"/>
          </w:tcPr>
          <w:p w:rsidR="00BC3F93" w:rsidRDefault="00BC3F93" w:rsidP="00BC3F93">
            <w:r>
              <w:t>T</w:t>
            </w:r>
            <w:r>
              <w:t>he road and railway network (COTS navigation data) is ingested into the classification database according to the method given in the Annex</w:t>
            </w:r>
            <w:r>
              <w:t xml:space="preserve"> within the link noted at the end of this table</w:t>
            </w:r>
            <w:r>
              <w:t>.</w:t>
            </w:r>
          </w:p>
        </w:tc>
      </w:tr>
      <w:tr w:rsidR="00BC3F93" w:rsidTr="00BC3F93">
        <w:tc>
          <w:tcPr>
            <w:tcW w:w="829" w:type="dxa"/>
          </w:tcPr>
          <w:p w:rsidR="00BC3F93" w:rsidRDefault="00BC3F93" w:rsidP="00BC3F93">
            <w:r>
              <w:t>1.2.2.1</w:t>
            </w:r>
          </w:p>
        </w:tc>
        <w:tc>
          <w:tcPr>
            <w:tcW w:w="2645" w:type="dxa"/>
          </w:tcPr>
          <w:p w:rsidR="00BC3F93" w:rsidRDefault="00BC3F93" w:rsidP="00BC3F93">
            <w:r>
              <w:t>F</w:t>
            </w:r>
            <w:r w:rsidR="00F80924">
              <w:t>ast transit roads and</w:t>
            </w:r>
          </w:p>
          <w:p w:rsidR="00BC3F93" w:rsidRDefault="00F80924" w:rsidP="00BC3F93">
            <w:r>
              <w:t xml:space="preserve"> associated land</w:t>
            </w:r>
          </w:p>
        </w:tc>
        <w:tc>
          <w:tcPr>
            <w:tcW w:w="5542" w:type="dxa"/>
          </w:tcPr>
          <w:p w:rsidR="00BC3F93" w:rsidRDefault="00403E77" w:rsidP="00403E77">
            <w:r>
              <w:t>Roads defined as “motorways” in the COTS navigation data, and motorway rest and service areas and parking areas, only accessible from the motorways.</w:t>
            </w:r>
          </w:p>
        </w:tc>
      </w:tr>
      <w:tr w:rsidR="00BC3F93" w:rsidTr="00BC3F93">
        <w:tc>
          <w:tcPr>
            <w:tcW w:w="829" w:type="dxa"/>
          </w:tcPr>
          <w:p w:rsidR="00BC3F93" w:rsidRDefault="00403E77" w:rsidP="00BC3F93">
            <w:r>
              <w:t>1.2.2.2</w:t>
            </w:r>
          </w:p>
        </w:tc>
        <w:tc>
          <w:tcPr>
            <w:tcW w:w="2645" w:type="dxa"/>
          </w:tcPr>
          <w:p w:rsidR="00BC3F93" w:rsidRDefault="00403E77" w:rsidP="00403E77">
            <w:r>
              <w:t>O</w:t>
            </w:r>
            <w:r w:rsidR="00F80924">
              <w:t>ther roads and associated land</w:t>
            </w:r>
          </w:p>
        </w:tc>
        <w:tc>
          <w:tcPr>
            <w:tcW w:w="5542" w:type="dxa"/>
          </w:tcPr>
          <w:p w:rsidR="00BC3F93" w:rsidRDefault="00403E77" w:rsidP="00BC3F93">
            <w:r w:rsidRPr="00403E77">
              <w:t>Roads, crossings, intersections and parking areas, including roundabouts and sealed areas with “road surface”</w:t>
            </w:r>
            <w:r>
              <w:t>.</w:t>
            </w:r>
          </w:p>
        </w:tc>
      </w:tr>
      <w:tr w:rsidR="00BC3F93" w:rsidTr="00BC3F93">
        <w:tc>
          <w:tcPr>
            <w:tcW w:w="829" w:type="dxa"/>
          </w:tcPr>
          <w:p w:rsidR="00BC3F93" w:rsidRDefault="00403E77" w:rsidP="00BC3F93">
            <w:r>
              <w:lastRenderedPageBreak/>
              <w:t>1.2.2.3</w:t>
            </w:r>
          </w:p>
        </w:tc>
        <w:tc>
          <w:tcPr>
            <w:tcW w:w="2645" w:type="dxa"/>
          </w:tcPr>
          <w:p w:rsidR="00BC3F93" w:rsidRDefault="00403E77" w:rsidP="00403E77">
            <w:r>
              <w:t>R</w:t>
            </w:r>
            <w:r w:rsidR="00F80924">
              <w:t>ailways and associated land</w:t>
            </w:r>
          </w:p>
        </w:tc>
        <w:tc>
          <w:tcPr>
            <w:tcW w:w="5542" w:type="dxa"/>
          </w:tcPr>
          <w:p w:rsidR="00BC3F93" w:rsidRDefault="00403E77" w:rsidP="00BC3F93">
            <w:r w:rsidRPr="00403E77">
              <w:t>Railway facilities including stations, cargo stations and service areas.</w:t>
            </w:r>
          </w:p>
        </w:tc>
      </w:tr>
      <w:tr w:rsidR="00BC3F93" w:rsidTr="00BC3F93">
        <w:tc>
          <w:tcPr>
            <w:tcW w:w="829" w:type="dxa"/>
          </w:tcPr>
          <w:p w:rsidR="00BC3F93" w:rsidRDefault="00403E77" w:rsidP="00403E77">
            <w:r>
              <w:t>1.2.3</w:t>
            </w:r>
          </w:p>
        </w:tc>
        <w:tc>
          <w:tcPr>
            <w:tcW w:w="2645" w:type="dxa"/>
          </w:tcPr>
          <w:p w:rsidR="00BC3F93" w:rsidRDefault="00403E77" w:rsidP="00403E77">
            <w:r>
              <w:t>P</w:t>
            </w:r>
            <w:r w:rsidR="00F80924" w:rsidRPr="00F80924">
              <w:t>ort areas</w:t>
            </w:r>
          </w:p>
        </w:tc>
        <w:tc>
          <w:tcPr>
            <w:tcW w:w="5542" w:type="dxa"/>
          </w:tcPr>
          <w:p w:rsidR="00403E77" w:rsidRDefault="00403E77" w:rsidP="00403E77">
            <w:r>
              <w:t>Administrative area of inland harbours and sea ports.</w:t>
            </w:r>
          </w:p>
          <w:p w:rsidR="00BC3F93" w:rsidRDefault="00403E77" w:rsidP="00403E77">
            <w:r>
              <w:t>Infrastructure of port areas, including quays, dockyards, transport and storage areas and associated areas</w:t>
            </w:r>
            <w:r>
              <w:t>.</w:t>
            </w:r>
          </w:p>
        </w:tc>
      </w:tr>
      <w:tr w:rsidR="00BC3F93" w:rsidTr="00BC3F93">
        <w:tc>
          <w:tcPr>
            <w:tcW w:w="829" w:type="dxa"/>
          </w:tcPr>
          <w:p w:rsidR="00BC3F93" w:rsidRDefault="00403E77" w:rsidP="00BC3F93">
            <w:r>
              <w:t>1.2.4</w:t>
            </w:r>
          </w:p>
        </w:tc>
        <w:tc>
          <w:tcPr>
            <w:tcW w:w="2645" w:type="dxa"/>
          </w:tcPr>
          <w:p w:rsidR="00BC3F93" w:rsidRDefault="00403E77" w:rsidP="00403E77">
            <w:r>
              <w:t>A</w:t>
            </w:r>
            <w:r w:rsidR="00F80924">
              <w:t>irports</w:t>
            </w:r>
          </w:p>
        </w:tc>
        <w:tc>
          <w:tcPr>
            <w:tcW w:w="5542" w:type="dxa"/>
          </w:tcPr>
          <w:p w:rsidR="00BC3F93" w:rsidRDefault="00403E77" w:rsidP="00403E77">
            <w:r>
              <w:t>Administrative area of airports, mostly fenced.</w:t>
            </w:r>
            <w:r>
              <w:t xml:space="preserve"> </w:t>
            </w:r>
            <w:r>
              <w:t>Included are all airport installations: runways, buildings and associated land</w:t>
            </w:r>
            <w:r>
              <w:t>.</w:t>
            </w:r>
          </w:p>
        </w:tc>
      </w:tr>
      <w:tr w:rsidR="00BC3F93" w:rsidTr="00BC3F93">
        <w:tc>
          <w:tcPr>
            <w:tcW w:w="829" w:type="dxa"/>
          </w:tcPr>
          <w:p w:rsidR="00BC3F93" w:rsidRPr="00403E77" w:rsidRDefault="00403E77" w:rsidP="00BC3F93">
            <w:pPr>
              <w:rPr>
                <w:b/>
              </w:rPr>
            </w:pPr>
            <w:r w:rsidRPr="00403E77">
              <w:rPr>
                <w:b/>
              </w:rPr>
              <w:t>1.3</w:t>
            </w:r>
          </w:p>
        </w:tc>
        <w:tc>
          <w:tcPr>
            <w:tcW w:w="2645" w:type="dxa"/>
          </w:tcPr>
          <w:p w:rsidR="00BC3F93" w:rsidRPr="00403E77" w:rsidRDefault="00403E77" w:rsidP="00403E77">
            <w:pPr>
              <w:rPr>
                <w:b/>
              </w:rPr>
            </w:pPr>
            <w:r w:rsidRPr="00403E77">
              <w:rPr>
                <w:b/>
              </w:rPr>
              <w:t>M</w:t>
            </w:r>
            <w:r w:rsidR="00F80924" w:rsidRPr="00403E77">
              <w:rPr>
                <w:b/>
              </w:rPr>
              <w:t>ine, dump and construction sites</w:t>
            </w:r>
          </w:p>
        </w:tc>
        <w:tc>
          <w:tcPr>
            <w:tcW w:w="5542" w:type="dxa"/>
          </w:tcPr>
          <w:p w:rsidR="00BC3F93" w:rsidRDefault="00403E77" w:rsidP="00403E77">
            <w:r w:rsidRPr="00403E77">
              <w:t>Open pit extraction sites (sand, qu</w:t>
            </w:r>
            <w:r>
              <w:t>arries) including water surface. P</w:t>
            </w:r>
            <w:r>
              <w:t>ublic, industrial or mine dump sites, raw or liquid wastes, legal or illegal, their protecting dikes and / or vegetation belts and associated land such as service areas.</w:t>
            </w:r>
          </w:p>
        </w:tc>
      </w:tr>
      <w:tr w:rsidR="00BC3F93" w:rsidTr="00BC3F93">
        <w:tc>
          <w:tcPr>
            <w:tcW w:w="829" w:type="dxa"/>
          </w:tcPr>
          <w:p w:rsidR="00BC3F93" w:rsidRDefault="00403E77" w:rsidP="00BC3F93">
            <w:r>
              <w:t>1.3.3</w:t>
            </w:r>
          </w:p>
        </w:tc>
        <w:tc>
          <w:tcPr>
            <w:tcW w:w="2645" w:type="dxa"/>
          </w:tcPr>
          <w:p w:rsidR="00BC3F93" w:rsidRDefault="00403E77" w:rsidP="00403E77">
            <w:r>
              <w:t>C</w:t>
            </w:r>
            <w:r w:rsidR="00F80924">
              <w:t>onstruction sites</w:t>
            </w:r>
          </w:p>
        </w:tc>
        <w:tc>
          <w:tcPr>
            <w:tcW w:w="5542" w:type="dxa"/>
          </w:tcPr>
          <w:p w:rsidR="00BC3F93" w:rsidRDefault="00403E77" w:rsidP="00403E77">
            <w:r>
              <w:t>Spaces under construction or development, soil or bedrock excavations for construction purposes or other earthworks visible in the image</w:t>
            </w:r>
            <w:r>
              <w:t>.</w:t>
            </w:r>
          </w:p>
        </w:tc>
      </w:tr>
      <w:tr w:rsidR="00BC3F93" w:rsidTr="00BC3F93">
        <w:tc>
          <w:tcPr>
            <w:tcW w:w="829" w:type="dxa"/>
          </w:tcPr>
          <w:p w:rsidR="00BC3F93" w:rsidRDefault="00403E77" w:rsidP="00BC3F93">
            <w:r>
              <w:t>1.3.4</w:t>
            </w:r>
          </w:p>
        </w:tc>
        <w:tc>
          <w:tcPr>
            <w:tcW w:w="2645" w:type="dxa"/>
          </w:tcPr>
          <w:p w:rsidR="00403E77" w:rsidRDefault="00403E77" w:rsidP="00403E77">
            <w:r>
              <w:t>L</w:t>
            </w:r>
            <w:r w:rsidR="00F80924">
              <w:t>and without current</w:t>
            </w:r>
          </w:p>
          <w:p w:rsidR="00BC3F93" w:rsidRDefault="00F80924" w:rsidP="00403E77">
            <w:r>
              <w:t xml:space="preserve"> use</w:t>
            </w:r>
          </w:p>
        </w:tc>
        <w:tc>
          <w:tcPr>
            <w:tcW w:w="5542" w:type="dxa"/>
          </w:tcPr>
          <w:p w:rsidR="00BC3F93" w:rsidRDefault="00403E77" w:rsidP="00BC3F93">
            <w:r w:rsidRPr="00403E77">
              <w:t>Areas in the vicinity of artificial surfaces still waiting to be used or re-used.</w:t>
            </w:r>
          </w:p>
        </w:tc>
      </w:tr>
      <w:tr w:rsidR="00BC3F93" w:rsidTr="00BC3F93">
        <w:tc>
          <w:tcPr>
            <w:tcW w:w="829" w:type="dxa"/>
          </w:tcPr>
          <w:p w:rsidR="00BC3F93" w:rsidRPr="00403E77" w:rsidRDefault="00403E77" w:rsidP="00BC3F93">
            <w:pPr>
              <w:rPr>
                <w:b/>
              </w:rPr>
            </w:pPr>
            <w:r w:rsidRPr="00403E77">
              <w:rPr>
                <w:b/>
              </w:rPr>
              <w:t>1.4</w:t>
            </w:r>
          </w:p>
        </w:tc>
        <w:tc>
          <w:tcPr>
            <w:tcW w:w="2645" w:type="dxa"/>
          </w:tcPr>
          <w:p w:rsidR="00BC3F93" w:rsidRPr="00403E77" w:rsidRDefault="00403E77" w:rsidP="00403E77">
            <w:pPr>
              <w:rPr>
                <w:b/>
              </w:rPr>
            </w:pPr>
            <w:r w:rsidRPr="00403E77">
              <w:rPr>
                <w:b/>
              </w:rPr>
              <w:t>A</w:t>
            </w:r>
            <w:r w:rsidR="00F80924" w:rsidRPr="00403E77">
              <w:rPr>
                <w:b/>
              </w:rPr>
              <w:t>rtificial non-agricultural vegetated areas</w:t>
            </w:r>
          </w:p>
        </w:tc>
        <w:tc>
          <w:tcPr>
            <w:tcW w:w="5542" w:type="dxa"/>
          </w:tcPr>
          <w:p w:rsidR="00BC3F93" w:rsidRDefault="00403E77" w:rsidP="00403E77">
            <w:r>
              <w:t>Vegetation planted and regularly worked by humans; strongly human-influenced.</w:t>
            </w:r>
            <w:r>
              <w:t xml:space="preserve"> </w:t>
            </w:r>
            <w:r>
              <w:t>Sporting facilities as functional units independent of being non-sealed, sealed or built-up</w:t>
            </w:r>
            <w:r>
              <w:t>.</w:t>
            </w:r>
          </w:p>
        </w:tc>
      </w:tr>
      <w:tr w:rsidR="00BC3F93" w:rsidTr="00BC3F93">
        <w:tc>
          <w:tcPr>
            <w:tcW w:w="829" w:type="dxa"/>
          </w:tcPr>
          <w:p w:rsidR="00BC3F93" w:rsidRDefault="00403E77" w:rsidP="00BC3F93">
            <w:r>
              <w:t>1.4.1</w:t>
            </w:r>
          </w:p>
        </w:tc>
        <w:tc>
          <w:tcPr>
            <w:tcW w:w="2645" w:type="dxa"/>
          </w:tcPr>
          <w:p w:rsidR="00BC3F93" w:rsidRDefault="00403E77" w:rsidP="00403E77">
            <w:r>
              <w:t>G</w:t>
            </w:r>
            <w:r w:rsidR="00F80924">
              <w:t>reen urban areas</w:t>
            </w:r>
          </w:p>
        </w:tc>
        <w:tc>
          <w:tcPr>
            <w:tcW w:w="5542" w:type="dxa"/>
          </w:tcPr>
          <w:p w:rsidR="00403E77" w:rsidRDefault="00403E77" w:rsidP="00403E77">
            <w:r>
              <w:t>Public green areas for predominantly recreational use such as gardens, zoos, parks, castle parks.</w:t>
            </w:r>
            <w:r>
              <w:t xml:space="preserve"> </w:t>
            </w:r>
            <w:r>
              <w:t>Suburban natural areas that have become and are managed as urban parks.</w:t>
            </w:r>
          </w:p>
          <w:p w:rsidR="00403E77" w:rsidRDefault="00403E77" w:rsidP="00403E77">
            <w:r>
              <w:t xml:space="preserve">Forests  or  green  areas  extending  from  the  </w:t>
            </w:r>
            <w:r>
              <w:t>s</w:t>
            </w:r>
            <w:r>
              <w:t xml:space="preserve">urroundings  into  urban  areas  are  mapped  as  green  </w:t>
            </w:r>
          </w:p>
          <w:p w:rsidR="00BC3F93" w:rsidRDefault="00403E77" w:rsidP="00403E77">
            <w:r>
              <w:t>urban  areas  when  at  least  two  sides  are  bordered  by  urban  areas  and  structures,  and  traces  of recreational use are visibl</w:t>
            </w:r>
            <w:r>
              <w:t>e.</w:t>
            </w:r>
          </w:p>
        </w:tc>
      </w:tr>
      <w:tr w:rsidR="00BC3F93" w:rsidTr="00BC3F93">
        <w:tc>
          <w:tcPr>
            <w:tcW w:w="829" w:type="dxa"/>
          </w:tcPr>
          <w:p w:rsidR="00BC3F93" w:rsidRDefault="00403E77" w:rsidP="00BC3F93">
            <w:r>
              <w:t>1.4.2</w:t>
            </w:r>
          </w:p>
        </w:tc>
        <w:tc>
          <w:tcPr>
            <w:tcW w:w="2645" w:type="dxa"/>
          </w:tcPr>
          <w:p w:rsidR="00BC3F93" w:rsidRDefault="00403E77" w:rsidP="00403E77">
            <w:r>
              <w:t>S</w:t>
            </w:r>
            <w:r w:rsidR="00F80924">
              <w:t>ports and leisure facilities</w:t>
            </w:r>
          </w:p>
        </w:tc>
        <w:tc>
          <w:tcPr>
            <w:tcW w:w="5542" w:type="dxa"/>
          </w:tcPr>
          <w:p w:rsidR="00BC3F93" w:rsidRDefault="00403E77" w:rsidP="00403E77">
            <w:r>
              <w:t xml:space="preserve">All sports and leisure facilities including associated land, whether public or commercially managed: e.g. </w:t>
            </w:r>
            <w:proofErr w:type="spellStart"/>
            <w:r>
              <w:t>Theresienwiese</w:t>
            </w:r>
            <w:proofErr w:type="spellEnd"/>
            <w:r>
              <w:t xml:space="preserve"> (Munich), public arenas for any kind of sports including associated green areas, parking places</w:t>
            </w:r>
            <w:r>
              <w:t>.</w:t>
            </w:r>
          </w:p>
        </w:tc>
      </w:tr>
      <w:tr w:rsidR="00EB15D0" w:rsidTr="002625C3">
        <w:tc>
          <w:tcPr>
            <w:tcW w:w="3474" w:type="dxa"/>
            <w:gridSpan w:val="2"/>
          </w:tcPr>
          <w:p w:rsidR="00EB15D0" w:rsidRPr="00EB15D0" w:rsidRDefault="00EB15D0" w:rsidP="00EB15D0">
            <w:pPr>
              <w:rPr>
                <w:b/>
              </w:rPr>
            </w:pPr>
            <w:r w:rsidRPr="00EB15D0">
              <w:rPr>
                <w:b/>
              </w:rPr>
              <w:t xml:space="preserve">2. </w:t>
            </w:r>
            <w:r w:rsidRPr="00EB15D0">
              <w:rPr>
                <w:b/>
              </w:rPr>
              <w:t>A</w:t>
            </w:r>
            <w:r w:rsidR="00F80924" w:rsidRPr="00EB15D0">
              <w:rPr>
                <w:b/>
              </w:rPr>
              <w:t>gricultural</w:t>
            </w:r>
            <w:r w:rsidRPr="00EB15D0">
              <w:rPr>
                <w:b/>
              </w:rPr>
              <w:t xml:space="preserve"> +</w:t>
            </w:r>
            <w:r w:rsidR="00F80924" w:rsidRPr="00EB15D0">
              <w:rPr>
                <w:b/>
              </w:rPr>
              <w:t xml:space="preserve"> semi-natural + wetland areas</w:t>
            </w:r>
          </w:p>
        </w:tc>
        <w:tc>
          <w:tcPr>
            <w:tcW w:w="5542" w:type="dxa"/>
          </w:tcPr>
          <w:p w:rsidR="00EB15D0" w:rsidRDefault="00EB15D0" w:rsidP="00BC3F93"/>
        </w:tc>
      </w:tr>
      <w:tr w:rsidR="00BC3F93" w:rsidTr="00BC3F93">
        <w:tc>
          <w:tcPr>
            <w:tcW w:w="829" w:type="dxa"/>
          </w:tcPr>
          <w:p w:rsidR="00BC3F93" w:rsidRDefault="00EB15D0" w:rsidP="00BC3F93">
            <w:r>
              <w:t>2.1</w:t>
            </w:r>
          </w:p>
        </w:tc>
        <w:tc>
          <w:tcPr>
            <w:tcW w:w="2645" w:type="dxa"/>
          </w:tcPr>
          <w:p w:rsidR="00BC3F93" w:rsidRDefault="00EB15D0" w:rsidP="00BC3F93">
            <w:r>
              <w:t>Arable land</w:t>
            </w:r>
          </w:p>
        </w:tc>
        <w:tc>
          <w:tcPr>
            <w:tcW w:w="5542" w:type="dxa"/>
          </w:tcPr>
          <w:p w:rsidR="00BC3F93" w:rsidRDefault="00EB15D0" w:rsidP="00EB15D0">
            <w:r>
              <w:t>Fields under rotation system. Can be non-irrigated or permanently irrigated. Also includes rice fields;</w:t>
            </w:r>
            <w:r>
              <w:t xml:space="preserve"> </w:t>
            </w:r>
            <w:r>
              <w:t>Fields laid in fallow are included.</w:t>
            </w:r>
          </w:p>
        </w:tc>
      </w:tr>
      <w:tr w:rsidR="00BC3F93" w:rsidTr="00BC3F93">
        <w:tc>
          <w:tcPr>
            <w:tcW w:w="829" w:type="dxa"/>
          </w:tcPr>
          <w:p w:rsidR="00BC3F93" w:rsidRDefault="00EB15D0" w:rsidP="00BC3F93">
            <w:r>
              <w:t>2.2</w:t>
            </w:r>
          </w:p>
        </w:tc>
        <w:tc>
          <w:tcPr>
            <w:tcW w:w="2645" w:type="dxa"/>
          </w:tcPr>
          <w:p w:rsidR="00BC3F93" w:rsidRDefault="00EB15D0" w:rsidP="00BC3F93">
            <w:r w:rsidRPr="00EB15D0">
              <w:t>Permanent crops</w:t>
            </w:r>
          </w:p>
        </w:tc>
        <w:tc>
          <w:tcPr>
            <w:tcW w:w="5542" w:type="dxa"/>
          </w:tcPr>
          <w:p w:rsidR="00BC3F93" w:rsidRDefault="00EB15D0" w:rsidP="00EB15D0">
            <w:r>
              <w:t>Fruit orchards, scattered fruit trees with pasture;</w:t>
            </w:r>
            <w:r>
              <w:t xml:space="preserve"> </w:t>
            </w:r>
            <w:r>
              <w:t>Vineyards and their nurseries</w:t>
            </w:r>
            <w:r>
              <w:t xml:space="preserve">; </w:t>
            </w:r>
            <w:r>
              <w:t>Roses;</w:t>
            </w:r>
            <w:r>
              <w:t xml:space="preserve"> </w:t>
            </w:r>
            <w:r>
              <w:t>Olive groves;</w:t>
            </w:r>
            <w:r>
              <w:t xml:space="preserve"> </w:t>
            </w:r>
            <w:r>
              <w:t xml:space="preserve">Berries and hop </w:t>
            </w:r>
            <w:r>
              <w:t>p</w:t>
            </w:r>
            <w:r>
              <w:t>lantations.</w:t>
            </w:r>
          </w:p>
        </w:tc>
      </w:tr>
      <w:tr w:rsidR="00BC3F93" w:rsidTr="00BC3F93">
        <w:tc>
          <w:tcPr>
            <w:tcW w:w="829" w:type="dxa"/>
          </w:tcPr>
          <w:p w:rsidR="00BC3F93" w:rsidRDefault="00EB15D0" w:rsidP="00BC3F93">
            <w:r>
              <w:t>2.3</w:t>
            </w:r>
          </w:p>
        </w:tc>
        <w:tc>
          <w:tcPr>
            <w:tcW w:w="2645" w:type="dxa"/>
          </w:tcPr>
          <w:p w:rsidR="00BC3F93" w:rsidRDefault="00EB15D0" w:rsidP="00BC3F93">
            <w:r>
              <w:t>Pasture &amp; natural grassland</w:t>
            </w:r>
          </w:p>
        </w:tc>
        <w:tc>
          <w:tcPr>
            <w:tcW w:w="5542" w:type="dxa"/>
          </w:tcPr>
          <w:p w:rsidR="00BC3F93" w:rsidRDefault="00EB15D0" w:rsidP="00EB15D0">
            <w:r>
              <w:t>Grassland;</w:t>
            </w:r>
            <w:r>
              <w:t xml:space="preserve"> </w:t>
            </w:r>
            <w:r>
              <w:t>Pasture and meadow under agricultural use, grazed or mechanically harvested.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t>2.4</w:t>
            </w:r>
          </w:p>
        </w:tc>
        <w:tc>
          <w:tcPr>
            <w:tcW w:w="2645" w:type="dxa"/>
          </w:tcPr>
          <w:p w:rsidR="00403E77" w:rsidRDefault="00EB15D0" w:rsidP="00EB15D0">
            <w:r w:rsidRPr="00EB15D0">
              <w:t xml:space="preserve">Shrubs and / or </w:t>
            </w:r>
            <w:r>
              <w:t>h</w:t>
            </w:r>
            <w:r w:rsidRPr="00EB15D0">
              <w:t>erbaceous vegetation including transitional woodland</w:t>
            </w:r>
          </w:p>
        </w:tc>
        <w:tc>
          <w:tcPr>
            <w:tcW w:w="5542" w:type="dxa"/>
          </w:tcPr>
          <w:p w:rsidR="00EB15D0" w:rsidRDefault="00EB15D0" w:rsidP="00EB15D0">
            <w:r>
              <w:t>Vegetation cover more than 50%, ground coverage of trees with height &gt; 5 m: &lt; 30%, areas with minor / without artificial or agricultural influence;</w:t>
            </w:r>
            <w:r>
              <w:t xml:space="preserve"> </w:t>
            </w:r>
            <w:proofErr w:type="spellStart"/>
            <w:r>
              <w:t>Sclerophyllous</w:t>
            </w:r>
            <w:proofErr w:type="spellEnd"/>
            <w:r>
              <w:t xml:space="preserve"> vegetation;</w:t>
            </w:r>
            <w:r>
              <w:t xml:space="preserve"> </w:t>
            </w:r>
            <w:r>
              <w:t xml:space="preserve">Bushy </w:t>
            </w:r>
            <w:proofErr w:type="spellStart"/>
            <w:r>
              <w:t>sclerophyllous</w:t>
            </w:r>
            <w:proofErr w:type="spellEnd"/>
            <w:r>
              <w:t xml:space="preserve"> vegetation (e.g. </w:t>
            </w:r>
            <w:proofErr w:type="spellStart"/>
            <w:r>
              <w:t>maquis</w:t>
            </w:r>
            <w:proofErr w:type="spellEnd"/>
            <w:r>
              <w:t xml:space="preserve">, </w:t>
            </w:r>
            <w:proofErr w:type="spellStart"/>
            <w:r>
              <w:t>garrigue</w:t>
            </w:r>
            <w:proofErr w:type="spellEnd"/>
            <w:r>
              <w:t>);</w:t>
            </w:r>
            <w:r>
              <w:t xml:space="preserve"> </w:t>
            </w:r>
            <w:r>
              <w:t>Abandoned arable land with bushes;</w:t>
            </w:r>
            <w:r>
              <w:t xml:space="preserve"> </w:t>
            </w:r>
            <w:r>
              <w:t>Woodland degradation: storm, snow, insects or air pollution;</w:t>
            </w:r>
            <w:r>
              <w:t xml:space="preserve"> </w:t>
            </w:r>
            <w:r>
              <w:t>Areas under power transmission lines inside forest;</w:t>
            </w:r>
            <w:r>
              <w:t xml:space="preserve"> </w:t>
            </w:r>
            <w:r>
              <w:t>Fire breaks;</w:t>
            </w:r>
            <w:r>
              <w:t xml:space="preserve"> </w:t>
            </w:r>
            <w:r>
              <w:t xml:space="preserve"> </w:t>
            </w:r>
          </w:p>
          <w:p w:rsidR="00403E77" w:rsidRDefault="00EB15D0" w:rsidP="00EB15D0">
            <w:r>
              <w:t>Steep bushy slopes of eroded areas;</w:t>
            </w:r>
            <w:r>
              <w:t xml:space="preserve"> </w:t>
            </w:r>
            <w:r>
              <w:t xml:space="preserve">Abandoned vineyards or orchards, arable land and pasture land under natural </w:t>
            </w:r>
            <w:r>
              <w:lastRenderedPageBreak/>
              <w:t>colonisation;</w:t>
            </w:r>
            <w:r>
              <w:t xml:space="preserve"> </w:t>
            </w:r>
            <w:proofErr w:type="spellStart"/>
            <w:r>
              <w:t>Dehesas</w:t>
            </w:r>
            <w:proofErr w:type="spellEnd"/>
            <w:r>
              <w:t xml:space="preserve"> with bush proliferation indicating no agricultural or farming use for a rather long time;</w:t>
            </w:r>
            <w:r>
              <w:t xml:space="preserve"> </w:t>
            </w:r>
            <w:r>
              <w:t>Bushy areas along creeks.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lastRenderedPageBreak/>
              <w:t>2.5</w:t>
            </w:r>
          </w:p>
        </w:tc>
        <w:tc>
          <w:tcPr>
            <w:tcW w:w="2645" w:type="dxa"/>
          </w:tcPr>
          <w:p w:rsidR="00403E77" w:rsidRDefault="00EB15D0" w:rsidP="00BC3F93">
            <w:r w:rsidRPr="00EB15D0">
              <w:t>Moors and heathland</w:t>
            </w:r>
          </w:p>
        </w:tc>
        <w:tc>
          <w:tcPr>
            <w:tcW w:w="5542" w:type="dxa"/>
          </w:tcPr>
          <w:p w:rsidR="00403E77" w:rsidRDefault="00EB15D0" w:rsidP="00EB15D0">
            <w:r>
              <w:t>Bushes, shrubs and herbaceous plants, dwarf forest in alpine or coastal regions (</w:t>
            </w:r>
            <w:proofErr w:type="spellStart"/>
            <w:r>
              <w:t>Pinus</w:t>
            </w:r>
            <w:proofErr w:type="spellEnd"/>
            <w:r>
              <w:t xml:space="preserve"> </w:t>
            </w:r>
            <w:proofErr w:type="spellStart"/>
            <w:r>
              <w:t>Mugo</w:t>
            </w:r>
            <w:proofErr w:type="spellEnd"/>
            <w:r>
              <w:t xml:space="preserve"> forests). Height is maximum 3 m in climax stage</w:t>
            </w:r>
            <w:r>
              <w:t>.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t>2.6</w:t>
            </w:r>
          </w:p>
        </w:tc>
        <w:tc>
          <w:tcPr>
            <w:tcW w:w="2645" w:type="dxa"/>
          </w:tcPr>
          <w:p w:rsidR="00403E77" w:rsidRDefault="00EB15D0" w:rsidP="00BC3F93">
            <w:r w:rsidRPr="00EB15D0">
              <w:t>Beaches, dunes, sand</w:t>
            </w:r>
          </w:p>
        </w:tc>
        <w:tc>
          <w:tcPr>
            <w:tcW w:w="5542" w:type="dxa"/>
          </w:tcPr>
          <w:p w:rsidR="00403E77" w:rsidRDefault="00EB15D0" w:rsidP="00EB15D0">
            <w:r>
              <w:t>&lt; 10% vegetation cover;</w:t>
            </w:r>
            <w:r>
              <w:t xml:space="preserve"> </w:t>
            </w:r>
            <w:r>
              <w:t>Beaches, dunes and sand plains, (coastal or inland location), gravel along rivers;</w:t>
            </w:r>
            <w:r>
              <w:t xml:space="preserve"> </w:t>
            </w:r>
            <w:r>
              <w:t>Seasonal rivers, if water is characteristic for a shorter part of the year (&lt; 2 months)</w:t>
            </w:r>
            <w:r>
              <w:t>.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t>2.7</w:t>
            </w:r>
          </w:p>
        </w:tc>
        <w:tc>
          <w:tcPr>
            <w:tcW w:w="2645" w:type="dxa"/>
          </w:tcPr>
          <w:p w:rsidR="00403E77" w:rsidRDefault="00EB15D0" w:rsidP="00BC3F93">
            <w:r>
              <w:t>Bare rocks</w:t>
            </w:r>
          </w:p>
        </w:tc>
        <w:tc>
          <w:tcPr>
            <w:tcW w:w="5542" w:type="dxa"/>
          </w:tcPr>
          <w:p w:rsidR="00403E77" w:rsidRDefault="00EB15D0" w:rsidP="00EB15D0">
            <w:r>
              <w:t>&gt; 90% of the land surface of bare rocks, (i.e. &lt; 10% vegetation);</w:t>
            </w:r>
            <w:r>
              <w:t xml:space="preserve"> </w:t>
            </w:r>
            <w:r>
              <w:t>Rocks, gravel fields, landslides;</w:t>
            </w:r>
            <w:r>
              <w:t xml:space="preserve"> </w:t>
            </w:r>
            <w:r>
              <w:t>Scree (fragments resulting from mechanical and chemical erosion. Weathering rocks forming heaps of</w:t>
            </w:r>
            <w:r>
              <w:t xml:space="preserve"> </w:t>
            </w:r>
            <w:r>
              <w:t>coarse debris at the foot of steep slopes), cliffs, rocks.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t>2.8</w:t>
            </w:r>
          </w:p>
        </w:tc>
        <w:tc>
          <w:tcPr>
            <w:tcW w:w="2645" w:type="dxa"/>
          </w:tcPr>
          <w:p w:rsidR="00403E77" w:rsidRDefault="00EB15D0" w:rsidP="00BC3F93">
            <w:r>
              <w:t>Sparsely vegetated areas</w:t>
            </w:r>
          </w:p>
        </w:tc>
        <w:tc>
          <w:tcPr>
            <w:tcW w:w="5542" w:type="dxa"/>
          </w:tcPr>
          <w:p w:rsidR="00EB15D0" w:rsidRDefault="00EB15D0" w:rsidP="00EB15D0">
            <w:r>
              <w:t xml:space="preserve">Steppes, tundra, </w:t>
            </w:r>
            <w:proofErr w:type="spellStart"/>
            <w:r>
              <w:t>badlands</w:t>
            </w:r>
            <w:proofErr w:type="spellEnd"/>
            <w:r>
              <w:t xml:space="preserve">, scattered high altitude vegetation. Bare soils inside military training areas. </w:t>
            </w:r>
          </w:p>
          <w:p w:rsidR="00403E77" w:rsidRDefault="00EB15D0" w:rsidP="00EB15D0">
            <w:r>
              <w:t>Vegetation cover 10 - 50%.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t>2.9</w:t>
            </w:r>
          </w:p>
        </w:tc>
        <w:tc>
          <w:tcPr>
            <w:tcW w:w="2645" w:type="dxa"/>
          </w:tcPr>
          <w:p w:rsidR="00403E77" w:rsidRDefault="00EB15D0" w:rsidP="00BC3F93">
            <w:r w:rsidRPr="00EB15D0">
              <w:t>Burnt areas</w:t>
            </w:r>
          </w:p>
        </w:tc>
        <w:tc>
          <w:tcPr>
            <w:tcW w:w="5542" w:type="dxa"/>
          </w:tcPr>
          <w:p w:rsidR="00403E77" w:rsidRDefault="00EB15D0" w:rsidP="00BC3F93">
            <w:r w:rsidRPr="00EB15D0">
              <w:t>Recently burnt forest or shrubs (but not natural grassland), still mainly black on EO data</w:t>
            </w:r>
            <w:r>
              <w:t>.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t>2.10</w:t>
            </w:r>
          </w:p>
        </w:tc>
        <w:tc>
          <w:tcPr>
            <w:tcW w:w="2645" w:type="dxa"/>
          </w:tcPr>
          <w:p w:rsidR="00403E77" w:rsidRDefault="00EB15D0" w:rsidP="00BC3F93">
            <w:r>
              <w:t>Snow and ice</w:t>
            </w:r>
          </w:p>
        </w:tc>
        <w:tc>
          <w:tcPr>
            <w:tcW w:w="5542" w:type="dxa"/>
          </w:tcPr>
          <w:p w:rsidR="00403E77" w:rsidRDefault="00EB15D0" w:rsidP="00BC3F93">
            <w:r w:rsidRPr="00EB15D0">
              <w:t>Glacier and perpetual snow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t>2.11</w:t>
            </w:r>
          </w:p>
        </w:tc>
        <w:tc>
          <w:tcPr>
            <w:tcW w:w="2645" w:type="dxa"/>
          </w:tcPr>
          <w:p w:rsidR="00403E77" w:rsidRDefault="00EB15D0" w:rsidP="00BC3F93">
            <w:r>
              <w:t>Inland wetlands</w:t>
            </w:r>
          </w:p>
        </w:tc>
        <w:tc>
          <w:tcPr>
            <w:tcW w:w="5542" w:type="dxa"/>
          </w:tcPr>
          <w:p w:rsidR="00403E77" w:rsidRDefault="00EB15D0" w:rsidP="00EB15D0">
            <w:r>
              <w:t>Areas flooded or liable to flooding during a large part of the year by fresh, brackish or standing water with specific vegetation coverage made of low shrub, semi-ligneous or herbaceous species;</w:t>
            </w:r>
            <w:r>
              <w:t xml:space="preserve"> </w:t>
            </w:r>
            <w:r>
              <w:t>Water fringe vegetation, reed beds of lakes, rivers and brooks. Sedge and fen-sedge beds, swamps;</w:t>
            </w:r>
            <w:r>
              <w:t xml:space="preserve"> </w:t>
            </w:r>
            <w:r>
              <w:t>Peat bogs, with or</w:t>
            </w:r>
            <w:r>
              <w:t xml:space="preserve"> without peat extracting areas; </w:t>
            </w:r>
            <w:r>
              <w:t>Shallow water areas covered with reed;</w:t>
            </w:r>
            <w:r>
              <w:t xml:space="preserve"> </w:t>
            </w:r>
            <w:r>
              <w:t>Seasonal rivers, if water course is not visible in the EO data.</w:t>
            </w:r>
          </w:p>
        </w:tc>
      </w:tr>
      <w:tr w:rsidR="00403E77" w:rsidTr="00BC3F93">
        <w:tc>
          <w:tcPr>
            <w:tcW w:w="829" w:type="dxa"/>
          </w:tcPr>
          <w:p w:rsidR="00403E77" w:rsidRDefault="00EB15D0" w:rsidP="00BC3F93">
            <w:r>
              <w:t>2.12</w:t>
            </w:r>
          </w:p>
        </w:tc>
        <w:tc>
          <w:tcPr>
            <w:tcW w:w="2645" w:type="dxa"/>
          </w:tcPr>
          <w:p w:rsidR="00403E77" w:rsidRDefault="00EB15D0" w:rsidP="00BC3F93">
            <w:r>
              <w:t>Coastal wetlands</w:t>
            </w:r>
          </w:p>
        </w:tc>
        <w:tc>
          <w:tcPr>
            <w:tcW w:w="5542" w:type="dxa"/>
          </w:tcPr>
          <w:p w:rsidR="00403E77" w:rsidRDefault="00EB15D0" w:rsidP="00EB15D0">
            <w:r>
              <w:t>Areas, flooded or liable to flooding during a large part of the year by brackish or saline water, susceptible to flooding by sea water. Often in the process of filling in and gradually being colonised by halophytic plants;</w:t>
            </w:r>
            <w:r>
              <w:t xml:space="preserve"> </w:t>
            </w:r>
            <w:r>
              <w:t>Specific vegetation coverage made of low shrub, semi-ligneous or herbaceous species;</w:t>
            </w:r>
            <w:r>
              <w:t xml:space="preserve"> </w:t>
            </w:r>
            <w:r>
              <w:t>Alluvial planes, marshes and intertidal flats;</w:t>
            </w:r>
            <w:r>
              <w:t xml:space="preserve"> </w:t>
            </w:r>
            <w:r>
              <w:t>Salinas (salt production sites by evaporation)</w:t>
            </w:r>
            <w:r>
              <w:t>.</w:t>
            </w:r>
          </w:p>
        </w:tc>
      </w:tr>
      <w:tr w:rsidR="00F80924" w:rsidTr="00F00B3B">
        <w:tc>
          <w:tcPr>
            <w:tcW w:w="3474" w:type="dxa"/>
            <w:gridSpan w:val="2"/>
          </w:tcPr>
          <w:p w:rsidR="00F80924" w:rsidRPr="00F80924" w:rsidRDefault="00F80924" w:rsidP="00F80924">
            <w:pPr>
              <w:rPr>
                <w:b/>
              </w:rPr>
            </w:pPr>
            <w:r w:rsidRPr="00F80924">
              <w:rPr>
                <w:b/>
              </w:rPr>
              <w:t xml:space="preserve">3. </w:t>
            </w:r>
            <w:r w:rsidRPr="00F80924">
              <w:rPr>
                <w:b/>
              </w:rPr>
              <w:t>F</w:t>
            </w:r>
            <w:r w:rsidRPr="00F80924">
              <w:rPr>
                <w:b/>
              </w:rPr>
              <w:t>orest (natural and plantation)</w:t>
            </w:r>
          </w:p>
        </w:tc>
        <w:tc>
          <w:tcPr>
            <w:tcW w:w="5542" w:type="dxa"/>
          </w:tcPr>
          <w:p w:rsidR="00F80924" w:rsidRDefault="00F80924" w:rsidP="00F80924">
            <w:r>
              <w:t>With  ground  coverage  of  tree  canopy  &gt;  30%,  tree  height  &gt;  5  m,  i</w:t>
            </w:r>
            <w:r>
              <w:t xml:space="preserve">ncluding  bushes  and  shrubs </w:t>
            </w:r>
            <w:r>
              <w:t>at the fringe of the forest;</w:t>
            </w:r>
            <w:r>
              <w:t xml:space="preserve"> </w:t>
            </w:r>
            <w:r>
              <w:t xml:space="preserve">Included are plantations such as </w:t>
            </w:r>
            <w:proofErr w:type="spellStart"/>
            <w:r>
              <w:t>Populus</w:t>
            </w:r>
            <w:proofErr w:type="spellEnd"/>
            <w:r>
              <w:t xml:space="preserve"> plantations, Christmas tree plantations;</w:t>
            </w:r>
            <w:r>
              <w:t xml:space="preserve"> </w:t>
            </w:r>
            <w:r>
              <w:t>Forest regeneration / re-colonisation: clear cuts, new forest plantations.</w:t>
            </w:r>
          </w:p>
        </w:tc>
      </w:tr>
      <w:tr w:rsidR="00F80924" w:rsidTr="00751C7F">
        <w:tc>
          <w:tcPr>
            <w:tcW w:w="3474" w:type="dxa"/>
            <w:gridSpan w:val="2"/>
          </w:tcPr>
          <w:p w:rsidR="00F80924" w:rsidRPr="00F80924" w:rsidRDefault="00F80924" w:rsidP="00F80924">
            <w:pPr>
              <w:rPr>
                <w:b/>
              </w:rPr>
            </w:pPr>
            <w:r w:rsidRPr="00F80924">
              <w:rPr>
                <w:b/>
              </w:rPr>
              <w:t xml:space="preserve">4. </w:t>
            </w:r>
            <w:r>
              <w:rPr>
                <w:b/>
              </w:rPr>
              <w:t>W</w:t>
            </w:r>
            <w:r w:rsidRPr="00F80924">
              <w:rPr>
                <w:b/>
              </w:rPr>
              <w:t>ater</w:t>
            </w:r>
          </w:p>
        </w:tc>
        <w:tc>
          <w:tcPr>
            <w:tcW w:w="5542" w:type="dxa"/>
          </w:tcPr>
          <w:p w:rsidR="00F80924" w:rsidRDefault="00F80924" w:rsidP="00F80924">
            <w:r w:rsidRPr="00F80924">
              <w:t>The visible water surface area on the EO data is delineated</w:t>
            </w:r>
            <w:r>
              <w:t xml:space="preserve">: </w:t>
            </w:r>
            <w:r>
              <w:t>Sea;</w:t>
            </w:r>
            <w:r>
              <w:t xml:space="preserve"> </w:t>
            </w:r>
            <w:r>
              <w:t>Lakes;</w:t>
            </w:r>
            <w:r>
              <w:t xml:space="preserve"> </w:t>
            </w:r>
            <w:r>
              <w:t>Fish ponds (natural, artificial);</w:t>
            </w:r>
            <w:r>
              <w:t xml:space="preserve"> </w:t>
            </w:r>
            <w:r>
              <w:t>Rivers, including channelled rivers;</w:t>
            </w:r>
            <w:r>
              <w:t xml:space="preserve"> </w:t>
            </w:r>
            <w:r>
              <w:t>Canals.</w:t>
            </w:r>
          </w:p>
        </w:tc>
      </w:tr>
    </w:tbl>
    <w:p w:rsidR="00656289" w:rsidRDefault="00F55108">
      <w:r>
        <w:t xml:space="preserve">Adapted from: </w:t>
      </w:r>
      <w:hyperlink r:id="rId4" w:history="1">
        <w:r w:rsidRPr="00047B79">
          <w:rPr>
            <w:rStyle w:val="Hyperlink"/>
          </w:rPr>
          <w:t>http://ec.europa.eu/regional_policy/sources/tender/pdf/2012066/annexe2.pdf</w:t>
        </w:r>
      </w:hyperlink>
      <w:r>
        <w:t xml:space="preserve"> </w:t>
      </w:r>
    </w:p>
    <w:p w:rsidR="00BC3F93" w:rsidRDefault="00BC3F93"/>
    <w:p w:rsidR="00BC3F93" w:rsidRPr="00BC3F93" w:rsidRDefault="00BC3F93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 1: European Urban Atlas land-use definitions.</w:t>
      </w:r>
    </w:p>
    <w:sectPr w:rsidR="00BC3F93" w:rsidRPr="00BC3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108"/>
    <w:rsid w:val="00403E77"/>
    <w:rsid w:val="00656289"/>
    <w:rsid w:val="00BC3F93"/>
    <w:rsid w:val="00EB15D0"/>
    <w:rsid w:val="00F55108"/>
    <w:rsid w:val="00F8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171AC"/>
  <w15:chartTrackingRefBased/>
  <w15:docId w15:val="{7B8E20A9-2DF4-4500-A16B-97D2DBDFD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51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c.europa.eu/regional_policy/sources/tender/pdf/2012066/annexe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345</Words>
  <Characters>76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2</cp:revision>
  <dcterms:created xsi:type="dcterms:W3CDTF">2018-05-18T12:30:00Z</dcterms:created>
  <dcterms:modified xsi:type="dcterms:W3CDTF">2018-05-18T13:22:00Z</dcterms:modified>
</cp:coreProperties>
</file>